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2FA" w:rsidRDefault="0089412B" w:rsidP="00A702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1, </w:t>
      </w:r>
      <w:r w:rsidR="00C66C20">
        <w:rPr>
          <w:rFonts w:ascii="Times New Roman" w:hAnsi="Times New Roman" w:cs="Times New Roman" w:hint="eastAsia"/>
          <w:sz w:val="24"/>
          <w:szCs w:val="24"/>
        </w:rPr>
        <w:t xml:space="preserve">Primers </w:t>
      </w:r>
      <w:r w:rsidR="003D5FAA">
        <w:rPr>
          <w:rFonts w:ascii="Times New Roman" w:hAnsi="Times New Roman" w:cs="Times New Roman" w:hint="eastAsia"/>
          <w:sz w:val="24"/>
          <w:szCs w:val="24"/>
        </w:rPr>
        <w:t xml:space="preserve">that are </w:t>
      </w:r>
      <w:r w:rsidR="003D5FAA">
        <w:rPr>
          <w:rFonts w:ascii="Times New Roman" w:hAnsi="Times New Roman" w:cs="Times New Roman"/>
          <w:sz w:val="24"/>
          <w:szCs w:val="24"/>
        </w:rPr>
        <w:t>synthetized</w:t>
      </w:r>
      <w:r w:rsidR="003D5F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2242">
        <w:rPr>
          <w:rFonts w:ascii="Times New Roman" w:hAnsi="Times New Roman" w:cs="Times New Roman" w:hint="eastAsia"/>
          <w:sz w:val="24"/>
          <w:szCs w:val="24"/>
        </w:rPr>
        <w:t>for</w:t>
      </w:r>
      <w:bookmarkStart w:id="0" w:name="_GoBack"/>
      <w:bookmarkEnd w:id="0"/>
      <w:r w:rsidR="00C66C20">
        <w:rPr>
          <w:rFonts w:ascii="Times New Roman" w:hAnsi="Times New Roman" w:cs="Times New Roman" w:hint="eastAsia"/>
          <w:sz w:val="24"/>
          <w:szCs w:val="24"/>
        </w:rPr>
        <w:t xml:space="preserve"> the experiments</w:t>
      </w:r>
      <w:r w:rsidR="001C1464">
        <w:rPr>
          <w:rFonts w:ascii="Times New Roman" w:hAnsi="Times New Roman" w:cs="Times New Roman" w:hint="eastAsia"/>
          <w:sz w:val="24"/>
          <w:szCs w:val="24"/>
        </w:rPr>
        <w:t xml:space="preserve"> (F: Forward; R: Reverse)</w:t>
      </w:r>
      <w:r w:rsidR="00C66C20">
        <w:rPr>
          <w:rFonts w:ascii="Times New Roman" w:hAnsi="Times New Roman" w:cs="Times New Roman" w:hint="eastAsia"/>
          <w:sz w:val="24"/>
          <w:szCs w:val="24"/>
        </w:rPr>
        <w:t>.</w:t>
      </w:r>
      <w:r w:rsidR="001C146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9412B" w:rsidRPr="001C1464" w:rsidRDefault="0089412B" w:rsidP="00A702F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0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965AEB" w:rsidRPr="00965AEB" w:rsidTr="00965AEB">
        <w:trPr>
          <w:tblCellSpacing w:w="15" w:type="dxa"/>
        </w:trPr>
        <w:tc>
          <w:tcPr>
            <w:tcW w:w="8940" w:type="dxa"/>
            <w:shd w:val="clear" w:color="auto" w:fill="FFFFFF"/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tbl>
            <w:tblPr>
              <w:tblStyle w:val="a6"/>
              <w:tblW w:w="0" w:type="auto"/>
              <w:tblLook w:val="04A0" w:firstRow="1" w:lastRow="0" w:firstColumn="1" w:lastColumn="0" w:noHBand="0" w:noVBand="1"/>
            </w:tblPr>
            <w:tblGrid>
              <w:gridCol w:w="2136"/>
              <w:gridCol w:w="5953"/>
            </w:tblGrid>
            <w:tr w:rsidR="004F21E6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ouse phlpp2</w:t>
                  </w:r>
                  <w:r w:rsidRPr="00045E28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5953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AGG TTC CTG AGC ATC TCT TC -3’</w:t>
                  </w:r>
                </w:p>
              </w:tc>
            </w:tr>
            <w:tr w:rsidR="004F21E6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4F21E6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ouse phlpp2</w:t>
                  </w:r>
                  <w:r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5953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GTT CAG GCC CTT CAG TTG AG -3’</w:t>
                  </w:r>
                </w:p>
              </w:tc>
            </w:tr>
            <w:tr w:rsidR="004F21E6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ouse hsp90</w:t>
                  </w:r>
                  <w:r w:rsidRPr="00045E28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5953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AGT AAA CTG GAC TCG GGG AA-3’</w:t>
                  </w:r>
                </w:p>
              </w:tc>
            </w:tr>
            <w:tr w:rsidR="004F21E6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4F21E6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ouse hsp90</w:t>
                  </w:r>
                  <w:r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5953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CCT GCA AAG CCT CCA TGA AG -3’</w:t>
                  </w:r>
                </w:p>
              </w:tc>
            </w:tr>
            <w:tr w:rsidR="004F21E6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ouse calpain1</w:t>
                  </w:r>
                  <w:r w:rsidRPr="00045E28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5953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TGC CGC AGC ATG GTG AAC CTC -3’</w:t>
                  </w:r>
                </w:p>
              </w:tc>
            </w:tr>
            <w:tr w:rsidR="004F21E6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4F21E6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ouse calpain1</w:t>
                  </w:r>
                  <w:r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5953" w:type="dxa"/>
                </w:tcPr>
                <w:p w:rsidR="004F21E6" w:rsidRPr="00045E28" w:rsidRDefault="004F21E6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GAC TTG TCC AGG TCA AAC TTC C -3’</w:t>
                  </w:r>
                </w:p>
              </w:tc>
            </w:tr>
            <w:tr w:rsidR="004F21E6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4F21E6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human mmp2</w:t>
                  </w:r>
                  <w:r w:rsidRPr="00045E28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5953" w:type="dxa"/>
                </w:tcPr>
                <w:p w:rsidR="004F21E6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CAA GTG GGA CAA GAA CCA GA -3’</w:t>
                  </w:r>
                </w:p>
              </w:tc>
            </w:tr>
            <w:tr w:rsidR="004F21E6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4F21E6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human mmp2</w:t>
                  </w:r>
                  <w:r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5953" w:type="dxa"/>
                </w:tcPr>
                <w:p w:rsidR="00045E28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5’- CCA AAG TTG ATC ATG </w:t>
                  </w:r>
                  <w:proofErr w:type="spellStart"/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ATG</w:t>
                  </w:r>
                  <w:proofErr w:type="spellEnd"/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C -3’</w:t>
                  </w:r>
                </w:p>
              </w:tc>
            </w:tr>
            <w:tr w:rsidR="00045E28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045E28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human p62</w:t>
                  </w:r>
                  <w:r w:rsidRPr="00045E28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5953" w:type="dxa"/>
                </w:tcPr>
                <w:p w:rsidR="00045E28" w:rsidRPr="00045E28" w:rsidRDefault="00045E28" w:rsidP="00045E28">
                  <w:pPr>
                    <w:widowControl/>
                    <w:tabs>
                      <w:tab w:val="left" w:pos="2130"/>
                    </w:tabs>
                    <w:spacing w:line="270" w:lineRule="atLeast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GAG AGT GTG GCA GCT GCC CT -3’</w:t>
                  </w:r>
                </w:p>
              </w:tc>
            </w:tr>
            <w:tr w:rsidR="00045E28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045E28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human p62</w:t>
                  </w:r>
                  <w:r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5953" w:type="dxa"/>
                </w:tcPr>
                <w:p w:rsidR="00045E28" w:rsidRPr="00045E28" w:rsidRDefault="00045E28" w:rsidP="00045E28">
                  <w:pPr>
                    <w:widowControl/>
                    <w:tabs>
                      <w:tab w:val="left" w:pos="2130"/>
                    </w:tabs>
                    <w:spacing w:line="270" w:lineRule="atLeast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GGC AGC TTC CTT CAG CCC TG -3’</w:t>
                  </w:r>
                </w:p>
              </w:tc>
            </w:tr>
            <w:tr w:rsidR="00045E28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045E28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ouse β-actin</w:t>
                  </w:r>
                  <w:r w:rsidRPr="00045E28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5953" w:type="dxa"/>
                </w:tcPr>
                <w:p w:rsidR="00045E28" w:rsidRPr="00045E28" w:rsidRDefault="00045E28" w:rsidP="00045E28">
                  <w:pPr>
                    <w:widowControl/>
                    <w:tabs>
                      <w:tab w:val="left" w:pos="2130"/>
                    </w:tabs>
                    <w:spacing w:line="270" w:lineRule="atLeast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5’- GAC GAT </w:t>
                  </w:r>
                  <w:proofErr w:type="spellStart"/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GAT</w:t>
                  </w:r>
                  <w:proofErr w:type="spellEnd"/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TT GCC GCA CT -3’</w:t>
                  </w:r>
                </w:p>
              </w:tc>
            </w:tr>
            <w:tr w:rsidR="00045E28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045E28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ouse β-actin</w:t>
                  </w:r>
                  <w:r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5953" w:type="dxa"/>
                </w:tcPr>
                <w:p w:rsidR="00045E28" w:rsidRPr="00045E28" w:rsidRDefault="00045E28" w:rsidP="00045E28">
                  <w:pPr>
                    <w:widowControl/>
                    <w:tabs>
                      <w:tab w:val="left" w:pos="2130"/>
                    </w:tabs>
                    <w:spacing w:line="270" w:lineRule="atLeast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GAT ACC ACG CTT GCT CTG AG -3’</w:t>
                  </w:r>
                </w:p>
              </w:tc>
            </w:tr>
            <w:tr w:rsidR="00045E28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045E28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human </w:t>
                  </w:r>
                  <w:proofErr w:type="spellStart"/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gapdh</w:t>
                  </w:r>
                  <w:proofErr w:type="spellEnd"/>
                  <w:r w:rsidRPr="00045E28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5953" w:type="dxa"/>
                </w:tcPr>
                <w:p w:rsidR="00045E28" w:rsidRPr="00045E28" w:rsidRDefault="00045E28" w:rsidP="00045E28">
                  <w:pPr>
                    <w:widowControl/>
                    <w:tabs>
                      <w:tab w:val="left" w:pos="2130"/>
                    </w:tabs>
                    <w:spacing w:line="270" w:lineRule="atLeast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5’- GAT </w:t>
                  </w:r>
                  <w:proofErr w:type="spellStart"/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GAT</w:t>
                  </w:r>
                  <w:proofErr w:type="spellEnd"/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TT GAG GCT GTT GTC -3’</w:t>
                  </w:r>
                </w:p>
              </w:tc>
            </w:tr>
            <w:tr w:rsidR="00045E28" w:rsidRPr="00045E28" w:rsidTr="00045E28">
              <w:trPr>
                <w:trHeight w:hRule="exact" w:val="454"/>
              </w:trPr>
              <w:tc>
                <w:tcPr>
                  <w:tcW w:w="2136" w:type="dxa"/>
                </w:tcPr>
                <w:p w:rsidR="00045E28" w:rsidRPr="00045E28" w:rsidRDefault="00045E28" w:rsidP="000930D6">
                  <w:pPr>
                    <w:widowControl/>
                    <w:spacing w:line="270" w:lineRule="atLeast"/>
                    <w:jc w:val="left"/>
                    <w:rPr>
                      <w:rFonts w:ascii="Helvetica" w:eastAsia="宋体" w:hAnsi="Helvetica" w:cs="Helvetica"/>
                      <w:color w:val="333333"/>
                      <w:kern w:val="0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human </w:t>
                  </w:r>
                  <w:proofErr w:type="spellStart"/>
                  <w:r w:rsidRPr="00045E28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gapdh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5953" w:type="dxa"/>
                </w:tcPr>
                <w:p w:rsidR="00045E28" w:rsidRPr="00045E28" w:rsidRDefault="00045E28" w:rsidP="00045E28">
                  <w:pPr>
                    <w:widowControl/>
                    <w:tabs>
                      <w:tab w:val="left" w:pos="2130"/>
                    </w:tabs>
                    <w:spacing w:line="270" w:lineRule="atLeast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5E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’- CAG GGC TGC TTT TAA CTC TG -3’</w:t>
                  </w:r>
                </w:p>
              </w:tc>
            </w:tr>
          </w:tbl>
          <w:p w:rsidR="00965AEB" w:rsidRPr="00965AEB" w:rsidRDefault="00965AEB" w:rsidP="000930D6">
            <w:pPr>
              <w:widowControl/>
              <w:spacing w:line="27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</w:tbl>
    <w:p w:rsidR="000B0D67" w:rsidRPr="000B0D67" w:rsidRDefault="000B0D67" w:rsidP="00F6296D">
      <w:pPr>
        <w:rPr>
          <w:rFonts w:ascii="Times New Roman" w:hAnsi="Times New Roman" w:cs="Times New Roman"/>
          <w:sz w:val="28"/>
          <w:szCs w:val="28"/>
        </w:rPr>
      </w:pPr>
    </w:p>
    <w:sectPr w:rsidR="000B0D67" w:rsidRPr="000B0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7B4" w:rsidRDefault="00E827B4" w:rsidP="002030B7">
      <w:r>
        <w:separator/>
      </w:r>
    </w:p>
  </w:endnote>
  <w:endnote w:type="continuationSeparator" w:id="0">
    <w:p w:rsidR="00E827B4" w:rsidRDefault="00E827B4" w:rsidP="00203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7B4" w:rsidRDefault="00E827B4" w:rsidP="002030B7">
      <w:r>
        <w:separator/>
      </w:r>
    </w:p>
  </w:footnote>
  <w:footnote w:type="continuationSeparator" w:id="0">
    <w:p w:rsidR="00E827B4" w:rsidRDefault="00E827B4" w:rsidP="00203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1D6"/>
    <w:rsid w:val="00045E28"/>
    <w:rsid w:val="00063D85"/>
    <w:rsid w:val="000930D6"/>
    <w:rsid w:val="000962AD"/>
    <w:rsid w:val="000A2E94"/>
    <w:rsid w:val="000B0D67"/>
    <w:rsid w:val="000E2242"/>
    <w:rsid w:val="001769CB"/>
    <w:rsid w:val="001C1464"/>
    <w:rsid w:val="002030B7"/>
    <w:rsid w:val="00263588"/>
    <w:rsid w:val="002641D6"/>
    <w:rsid w:val="002D3ACC"/>
    <w:rsid w:val="002F4421"/>
    <w:rsid w:val="00302CA7"/>
    <w:rsid w:val="003060AE"/>
    <w:rsid w:val="003067FC"/>
    <w:rsid w:val="003D5FAA"/>
    <w:rsid w:val="004F21E6"/>
    <w:rsid w:val="005019A4"/>
    <w:rsid w:val="0052417C"/>
    <w:rsid w:val="00546FFF"/>
    <w:rsid w:val="005F57DA"/>
    <w:rsid w:val="006962A6"/>
    <w:rsid w:val="00716D2F"/>
    <w:rsid w:val="007B492B"/>
    <w:rsid w:val="007D5AD5"/>
    <w:rsid w:val="007F48E0"/>
    <w:rsid w:val="008354FD"/>
    <w:rsid w:val="0089412B"/>
    <w:rsid w:val="008A4B69"/>
    <w:rsid w:val="008C3EB7"/>
    <w:rsid w:val="009455DA"/>
    <w:rsid w:val="00965AEB"/>
    <w:rsid w:val="00A15650"/>
    <w:rsid w:val="00A20A7D"/>
    <w:rsid w:val="00A702FA"/>
    <w:rsid w:val="00AD2681"/>
    <w:rsid w:val="00B0064D"/>
    <w:rsid w:val="00B104B1"/>
    <w:rsid w:val="00B129D0"/>
    <w:rsid w:val="00B328AB"/>
    <w:rsid w:val="00B65006"/>
    <w:rsid w:val="00BE79D5"/>
    <w:rsid w:val="00C47B0C"/>
    <w:rsid w:val="00C66C20"/>
    <w:rsid w:val="00CE5E00"/>
    <w:rsid w:val="00D56DE5"/>
    <w:rsid w:val="00DE62C1"/>
    <w:rsid w:val="00E1245F"/>
    <w:rsid w:val="00E827B4"/>
    <w:rsid w:val="00E87338"/>
    <w:rsid w:val="00E90797"/>
    <w:rsid w:val="00EE58BF"/>
    <w:rsid w:val="00F30C43"/>
    <w:rsid w:val="00F524D4"/>
    <w:rsid w:val="00F6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0B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702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306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a"/>
    <w:next w:val="a"/>
    <w:uiPriority w:val="99"/>
    <w:rsid w:val="00CE5E00"/>
    <w:pPr>
      <w:autoSpaceDE w:val="0"/>
      <w:autoSpaceDN w:val="0"/>
      <w:adjustRightInd w:val="0"/>
      <w:spacing w:after="200"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CE5E0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BE79D5"/>
    <w:pPr>
      <w:spacing w:line="201" w:lineRule="atLeast"/>
    </w:pPr>
    <w:rPr>
      <w:color w:val="auto"/>
    </w:rPr>
  </w:style>
  <w:style w:type="character" w:customStyle="1" w:styleId="highlight">
    <w:name w:val="highlight"/>
    <w:basedOn w:val="a0"/>
    <w:rsid w:val="00DE62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0B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702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306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a"/>
    <w:next w:val="a"/>
    <w:uiPriority w:val="99"/>
    <w:rsid w:val="00CE5E00"/>
    <w:pPr>
      <w:autoSpaceDE w:val="0"/>
      <w:autoSpaceDN w:val="0"/>
      <w:adjustRightInd w:val="0"/>
      <w:spacing w:after="200"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CE5E0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BE79D5"/>
    <w:pPr>
      <w:spacing w:line="201" w:lineRule="atLeast"/>
    </w:pPr>
    <w:rPr>
      <w:color w:val="auto"/>
    </w:rPr>
  </w:style>
  <w:style w:type="character" w:customStyle="1" w:styleId="highlight">
    <w:name w:val="highlight"/>
    <w:basedOn w:val="a0"/>
    <w:rsid w:val="00DE6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0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</TotalTime>
  <Pages>1</Pages>
  <Words>119</Words>
  <Characters>680</Characters>
  <Application>Microsoft Office Word</Application>
  <DocSecurity>0</DocSecurity>
  <Lines>5</Lines>
  <Paragraphs>1</Paragraphs>
  <ScaleCrop>false</ScaleCrop>
  <Company>Microsoft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pengminggang</cp:lastModifiedBy>
  <cp:revision>44</cp:revision>
  <dcterms:created xsi:type="dcterms:W3CDTF">2016-04-09T02:08:00Z</dcterms:created>
  <dcterms:modified xsi:type="dcterms:W3CDTF">2018-03-10T05:48:00Z</dcterms:modified>
</cp:coreProperties>
</file>